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hanging="0"/>
        <w:rPr/>
      </w:pPr>
      <w:r>
        <w:rPr>
          <w:b/>
          <w:sz w:val="28"/>
        </w:rPr>
        <w:t>a</w:t>
      </w:r>
      <w:r>
        <w:rPr/>
        <w:t>.</w:t>
        <w:tab/>
        <w:tab/>
        <w:tab/>
        <w:tab/>
      </w:r>
    </w:p>
    <w:tbl>
      <w:tblPr>
        <w:tblW w:w="106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3010"/>
        <w:gridCol w:w="3168"/>
        <w:gridCol w:w="2566"/>
      </w:tblGrid>
      <w:tr>
        <w:trPr>
          <w:trHeight w:val="300" w:hRule="atLeast"/>
        </w:trPr>
        <w:tc>
          <w:tcPr>
            <w:tcW w:w="10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ass I., Classical PTPs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c00.1047053506839.6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c00.1047053508717.10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mjF36.5370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Tb10.70.007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187.234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6.2180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b11.01.5450</w:t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mjF32.06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b/>
          <w:sz w:val="28"/>
        </w:rPr>
        <w:t>b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977"/>
        <w:gridCol w:w="3118"/>
        <w:gridCol w:w="2554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ass I., eukaryoticDSPs: PRL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8.578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3471.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743.110, Tc00.1047053509109.120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16.023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PRL-1</w:t>
            </w:r>
            <w:r>
              <w:rPr/>
              <w:t xml:space="preserve">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743.130, Tc00.1047053509109.130, Tc00.1047053503851.2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16.025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603.6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743.130, Tc00.1047053509109.130, Tc00.1047053503851.24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ind w:left="-1134" w:hanging="0"/>
        <w:rPr/>
      </w:pPr>
      <w:r>
        <w:rPr>
          <w:b/>
          <w:sz w:val="28"/>
        </w:rPr>
        <w:t>b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011"/>
        <w:gridCol w:w="3180"/>
        <w:gridCol w:w="2600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ass I., eukaryoticDSPs: CDC14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1.4270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3657.7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127.34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9.04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b/>
          <w:sz w:val="28"/>
        </w:rPr>
        <w:t>d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3152"/>
        <w:gridCol w:w="3166"/>
        <w:gridCol w:w="2522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ass I., Atypical DSPs</w:t>
            </w:r>
            <w:r>
              <w:rPr>
                <w:bCs/>
                <w:lang w:val="en-GB"/>
              </w:rPr>
              <w:t>:</w:t>
            </w:r>
            <w:r>
              <w:rPr>
                <w:b/>
                <w:bCs/>
                <w:lang w:val="en-GB"/>
              </w:rPr>
              <w:t xml:space="preserve"> LRR-DSP</w:t>
            </w:r>
            <w:r>
              <w:rPr>
                <w:lang w:val="en-GB"/>
              </w:rPr>
              <w:t xml:space="preserve">/ kinatases/ </w:t>
            </w:r>
            <w:r>
              <w:rPr>
                <w:i/>
                <w:iCs/>
                <w:lang w:val="en-GB"/>
              </w:rPr>
              <w:t>ANK DSP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b11.02.5220</w:t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06779.110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11153.9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mjF28.017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4.2460</w:t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559.190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949.1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4.219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c00.1047053510265.70</w:t>
            </w:r>
          </w:p>
        </w:tc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c00.1047053510311.4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</w:tr>
    </w:tbl>
    <w:p>
      <w:pPr>
        <w:pStyle w:val="Normal"/>
        <w:ind w:left="-1134" w:hanging="0"/>
        <w:rPr>
          <w:b/>
          <w:b/>
          <w:sz w:val="28"/>
        </w:rPr>
      </w:pPr>
      <w:r>
        <w:rPr>
          <w:b/>
          <w:sz w:val="28"/>
        </w:rPr>
        <w:t>e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3094"/>
        <w:gridCol w:w="3180"/>
        <w:gridCol w:w="2600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ass I., Atypical DSPs: STYX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0.70.6300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977.1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637.16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1.0700</w:t>
            </w:r>
          </w:p>
        </w:tc>
      </w:tr>
    </w:tbl>
    <w:p>
      <w:pPr>
        <w:pStyle w:val="Normal"/>
        <w:ind w:left="-1134" w:hanging="0"/>
        <w:rPr>
          <w:b/>
          <w:b/>
          <w:sz w:val="28"/>
        </w:rPr>
      </w:pPr>
      <w:r>
        <w:rPr>
          <w:b/>
          <w:sz w:val="28"/>
        </w:rPr>
        <w:t>f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3079"/>
        <w:gridCol w:w="3168"/>
        <w:gridCol w:w="2593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ass I., Atypical DSPs: MKP lik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Tb927.2.4280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c00.1047053509099.2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c00.1047053509321.10</w:t>
            </w:r>
          </w:p>
        </w:tc>
        <w:tc>
          <w:tcPr>
            <w:tcW w:w="2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LmjF27.1840</w:t>
            </w:r>
          </w:p>
        </w:tc>
      </w:tr>
    </w:tbl>
    <w:p>
      <w:pPr>
        <w:pStyle w:val="Normal"/>
        <w:ind w:left="-1134" w:hanging="0"/>
        <w:rPr/>
      </w:pPr>
      <w:r>
        <w:rPr>
          <w:b/>
          <w:sz w:val="28"/>
        </w:rPr>
        <w:t>g</w:t>
      </w:r>
      <w:r>
        <w:rPr/>
        <w:t>.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148"/>
        <w:gridCol w:w="3180"/>
        <w:gridCol w:w="2600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ass I., Atypical DSPs: Lipid like phosphatases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09.v1.0350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033.17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339.1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4.0560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3.0500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7093.330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5.0570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3.2840</w:t>
            </w:r>
          </w:p>
        </w:tc>
      </w:tr>
      <w:tr>
        <w:trPr>
          <w:trHeight w:val="300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2.0250</w:t>
            </w:r>
          </w:p>
        </w:tc>
      </w:tr>
    </w:tbl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ind w:left="-1134" w:hanging="0"/>
        <w:rPr/>
      </w:pPr>
      <w:r>
        <w:rPr>
          <w:b/>
          <w:sz w:val="28"/>
        </w:rPr>
        <w:t>h</w:t>
      </w:r>
      <w:r>
        <w:rPr/>
        <w:t xml:space="preserve">. 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3090"/>
        <w:gridCol w:w="3175"/>
        <w:gridCol w:w="2575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ass I., Lipid phosphatases:</w:t>
            </w:r>
            <w:r>
              <w:rPr>
                <w:b/>
                <w:bCs/>
                <w:lang w:val="en-GB"/>
              </w:rPr>
              <w:t xml:space="preserve"> kPTEN/ </w:t>
            </w:r>
            <w:r>
              <w:rPr>
                <w:lang w:val="en-GB"/>
              </w:rPr>
              <w:t xml:space="preserve">ePTEN/ </w:t>
            </w:r>
            <w:r>
              <w:rPr>
                <w:i/>
                <w:iCs/>
                <w:lang w:val="en-GB"/>
              </w:rPr>
              <w:t>MTM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b11.03.0850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04109.50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c00.1047053507093.20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mjF25.023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099.90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637.100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4.143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879.160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943.184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867.114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b927.1.3300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c00.1047053509399.120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c00.1047053510075.30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mjF20.1480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b927.6.870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c00.1047053510635.50</w:t>
            </w:r>
          </w:p>
        </w:tc>
        <w:tc>
          <w:tcPr>
            <w:tcW w:w="3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X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mjF12.0320</w:t>
            </w:r>
          </w:p>
        </w:tc>
      </w:tr>
    </w:tbl>
    <w:p>
      <w:pPr>
        <w:pStyle w:val="Normal"/>
        <w:ind w:left="-1134" w:hanging="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ind w:left="-1134" w:hanging="0"/>
        <w:rPr/>
      </w:pPr>
      <w:r>
        <w:rPr>
          <w:b/>
          <w:sz w:val="28"/>
        </w:rPr>
        <w:t>i</w:t>
      </w:r>
      <w:r>
        <w:rPr/>
        <w:t xml:space="preserve">. 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3033"/>
        <w:gridCol w:w="3171"/>
        <w:gridCol w:w="2611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ass I., Kinetoplastid DSPs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09.211.1530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3583.80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625.50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3.0510 (LMJ_0208)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0.406.0240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075.6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933.98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5.0220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1.4410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175.40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385.40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8.0100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2.1640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741.170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621.190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9.0550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2.5810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887.69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0731.59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13.0770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2.4870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777.60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9029.90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7.2210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5.3620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9779.60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653.20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28.0790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927.7.7160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6737.30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855.60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5.4650 (LMJ_1396)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09.211.0210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725.240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2.1010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1.01.5870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4.0840 (L5683.01)</w:t>
            </w:r>
          </w:p>
        </w:tc>
      </w:tr>
      <w:tr>
        <w:trPr>
          <w:trHeight w:val="300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10.70.3960</w:t>
            </w:r>
          </w:p>
        </w:tc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5.0720</w:t>
            </w:r>
          </w:p>
        </w:tc>
      </w:tr>
    </w:tbl>
    <w:p>
      <w:pPr>
        <w:pStyle w:val="Normal"/>
        <w:ind w:left="-1134" w:hanging="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ind w:left="-1134" w:hanging="0"/>
        <w:rPr/>
      </w:pPr>
      <w:r>
        <w:rPr>
          <w:b/>
          <w:sz w:val="28"/>
        </w:rPr>
        <w:t>j</w:t>
      </w:r>
      <w:r>
        <w:rPr/>
        <w:t xml:space="preserve">. 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3011"/>
        <w:gridCol w:w="3170"/>
        <w:gridCol w:w="2633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Class II. LMW phosphatases/ ArsC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b09.160.2100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4797.120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577.19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01.0200 (LMJ_002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b/>
          <w:sz w:val="28"/>
        </w:rPr>
        <w:t>k</w:t>
      </w:r>
      <w:r>
        <w:rPr/>
        <w:t xml:space="preserve">. 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034"/>
        <w:gridCol w:w="3174"/>
        <w:gridCol w:w="2583"/>
      </w:tblGrid>
      <w:tr>
        <w:trPr>
          <w:trHeight w:val="300" w:hRule="atLeast"/>
        </w:trPr>
        <w:tc>
          <w:tcPr>
            <w:tcW w:w="10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ass III. CDC25/ARC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. brucei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T. cruzi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 xml:space="preserve">T. cruzi  </w:t>
            </w:r>
            <w:r>
              <w:rPr>
                <w:lang w:val="en-GB"/>
              </w:rPr>
              <w:t>duplicates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L. major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08707.20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c00.1047053511543.20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mjF32.27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498" w:leader="none"/>
      </w:tabs>
      <w:rPr/>
    </w:pPr>
    <w:r>
      <w:rPr>
        <w:b/>
        <w:sz w:val="28"/>
      </w:rPr>
      <w:tab/>
      <w:tab/>
      <w:t>Supplementary Table 2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8:42:00Z</dcterms:created>
  <dc:creator>Default User</dc:creator>
  <dc:description/>
  <cp:keywords/>
  <dc:language>en-US</dc:language>
  <cp:lastModifiedBy>57058</cp:lastModifiedBy>
  <cp:lastPrinted>2010-04-28T22:09:00Z</cp:lastPrinted>
  <dcterms:modified xsi:type="dcterms:W3CDTF">2010-05-31T08:42:00Z</dcterms:modified>
  <cp:revision>2</cp:revision>
  <dc:subject/>
  <dc:title/>
</cp:coreProperties>
</file>